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8026C" w14:textId="3A471E94" w:rsidR="00862203" w:rsidRPr="000B0980" w:rsidRDefault="00862203" w:rsidP="0086220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0B0980">
        <w:rPr>
          <w:rFonts w:ascii="Times New Roman" w:hAnsi="Times New Roman" w:cs="Times New Roman" w:hint="eastAsia"/>
          <w:sz w:val="24"/>
        </w:rPr>
        <w:t xml:space="preserve">Table S1. </w:t>
      </w:r>
      <w:r w:rsidRPr="000B0980">
        <w:rPr>
          <w:rFonts w:ascii="Times New Roman" w:hAnsi="Times New Roman"/>
          <w:sz w:val="24"/>
        </w:rPr>
        <w:t>Comparison of BBPS scores</w:t>
      </w:r>
      <w:r w:rsidRPr="000B0980">
        <w:rPr>
          <w:rFonts w:ascii="Times New Roman" w:hAnsi="Times New Roman" w:hint="eastAsia"/>
          <w:sz w:val="24"/>
        </w:rPr>
        <w:t xml:space="preserve"> for PEG and PEG+L groups</w:t>
      </w:r>
    </w:p>
    <w:tbl>
      <w:tblPr>
        <w:tblStyle w:val="TableGrid"/>
        <w:tblW w:w="964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4"/>
        <w:gridCol w:w="1405"/>
        <w:gridCol w:w="1405"/>
        <w:gridCol w:w="1105"/>
        <w:gridCol w:w="1405"/>
        <w:gridCol w:w="1405"/>
        <w:gridCol w:w="1261"/>
        <w:gridCol w:w="81"/>
      </w:tblGrid>
      <w:tr w:rsidR="000B0980" w:rsidRPr="000B0980" w14:paraId="71E16F3E" w14:textId="77777777" w:rsidTr="00614D8D">
        <w:trPr>
          <w:gridAfter w:val="1"/>
          <w:wAfter w:w="81" w:type="dxa"/>
          <w:trHeight w:val="283"/>
        </w:trPr>
        <w:tc>
          <w:tcPr>
            <w:tcW w:w="15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D19271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</w:p>
        </w:tc>
        <w:tc>
          <w:tcPr>
            <w:tcW w:w="3915" w:type="dxa"/>
            <w:gridSpan w:val="3"/>
            <w:tcBorders>
              <w:top w:val="single" w:sz="12" w:space="0" w:color="auto"/>
              <w:left w:val="nil"/>
              <w:bottom w:val="nil"/>
              <w:right w:val="single" w:sz="48" w:space="0" w:color="FFFFFF"/>
            </w:tcBorders>
            <w:vAlign w:val="center"/>
          </w:tcPr>
          <w:p w14:paraId="31EBF582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PEG</w:t>
            </w:r>
          </w:p>
        </w:tc>
        <w:tc>
          <w:tcPr>
            <w:tcW w:w="4071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single" w:sz="48" w:space="0" w:color="FFFFFF"/>
            </w:tcBorders>
            <w:vAlign w:val="center"/>
          </w:tcPr>
          <w:p w14:paraId="44364AD4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PEG+L</w:t>
            </w:r>
          </w:p>
        </w:tc>
      </w:tr>
      <w:tr w:rsidR="000B0980" w:rsidRPr="000B0980" w14:paraId="29155D03" w14:textId="77777777" w:rsidTr="00614D8D">
        <w:trPr>
          <w:trHeight w:val="283"/>
        </w:trPr>
        <w:tc>
          <w:tcPr>
            <w:tcW w:w="1574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75A19F" w14:textId="77777777" w:rsidR="00862203" w:rsidRPr="000B0980" w:rsidRDefault="00862203" w:rsidP="00614D8D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14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C63397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H-PEG</w:t>
            </w:r>
          </w:p>
          <w:p w14:paraId="2DB6182D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(N=99)</w:t>
            </w:r>
          </w:p>
        </w:tc>
        <w:tc>
          <w:tcPr>
            <w:tcW w:w="14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CA349D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L-PEG</w:t>
            </w:r>
          </w:p>
          <w:p w14:paraId="115142B4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(N=103)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single" w:sz="48" w:space="0" w:color="FFFFFF"/>
            </w:tcBorders>
            <w:vAlign w:val="center"/>
          </w:tcPr>
          <w:p w14:paraId="7578BACB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P</w:t>
            </w:r>
          </w:p>
        </w:tc>
        <w:tc>
          <w:tcPr>
            <w:tcW w:w="14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A301EC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H-PEG+L</w:t>
            </w:r>
          </w:p>
          <w:p w14:paraId="0F8D7E19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(N=105)</w:t>
            </w:r>
          </w:p>
        </w:tc>
        <w:tc>
          <w:tcPr>
            <w:tcW w:w="14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2B43DF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L-PEG+L</w:t>
            </w:r>
          </w:p>
          <w:p w14:paraId="10D7A419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(N=102)</w:t>
            </w:r>
          </w:p>
        </w:tc>
        <w:tc>
          <w:tcPr>
            <w:tcW w:w="134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BEFDA4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P</w:t>
            </w:r>
          </w:p>
        </w:tc>
      </w:tr>
      <w:tr w:rsidR="000B0980" w:rsidRPr="000B0980" w14:paraId="258263EE" w14:textId="77777777" w:rsidTr="00614D8D">
        <w:trPr>
          <w:trHeight w:val="283"/>
        </w:trPr>
        <w:tc>
          <w:tcPr>
            <w:tcW w:w="15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9E0D2A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Right colon</w:t>
            </w:r>
          </w:p>
        </w:tc>
        <w:tc>
          <w:tcPr>
            <w:tcW w:w="14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6BCC43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1.45 ± 0.5</w:t>
            </w:r>
          </w:p>
        </w:tc>
        <w:tc>
          <w:tcPr>
            <w:tcW w:w="14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881589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1.79 ± 0.52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AEF187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.000</w:t>
            </w:r>
          </w:p>
        </w:tc>
        <w:tc>
          <w:tcPr>
            <w:tcW w:w="14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7489D4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1.88 ± 0.49</w:t>
            </w:r>
          </w:p>
        </w:tc>
        <w:tc>
          <w:tcPr>
            <w:tcW w:w="14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D87649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1.9 ± 0.41</w:t>
            </w:r>
          </w:p>
        </w:tc>
        <w:tc>
          <w:tcPr>
            <w:tcW w:w="134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3EBA6A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.635</w:t>
            </w:r>
          </w:p>
        </w:tc>
      </w:tr>
      <w:tr w:rsidR="000B0980" w:rsidRPr="000B0980" w14:paraId="1CE2BEFD" w14:textId="77777777" w:rsidTr="00614D8D">
        <w:trPr>
          <w:trHeight w:val="283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58D6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Transverse colo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C623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1.81 ± 0.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EFA0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2.15 ± 0.6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AED4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.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F5D3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2.15 ± 0.6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6E68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2.27 ± 0.51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3B95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.175</w:t>
            </w:r>
          </w:p>
        </w:tc>
      </w:tr>
      <w:tr w:rsidR="000B0980" w:rsidRPr="000B0980" w14:paraId="6A7A69D3" w14:textId="77777777" w:rsidTr="00614D8D">
        <w:trPr>
          <w:trHeight w:val="283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AD20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Left colon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8DD3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1.99 ± 0.7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B264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2.28 ± 0.6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7EE6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.00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E57E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2.32 ± 0.6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8E57F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2.43 ± 0.55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17FE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.346</w:t>
            </w:r>
          </w:p>
        </w:tc>
      </w:tr>
      <w:tr w:rsidR="00862203" w:rsidRPr="000B0980" w14:paraId="44A635F5" w14:textId="77777777" w:rsidTr="00614D8D">
        <w:trPr>
          <w:trHeight w:val="283"/>
        </w:trPr>
        <w:tc>
          <w:tcPr>
            <w:tcW w:w="15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3ABBE9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Total scor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47C7F0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5.25 ± 1.8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CE2A6B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6.21 ± 1.7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3DF162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.00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622462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6.35 ± 1.6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1A7DAC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6.74 ± 1.28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54008F" w14:textId="77777777" w:rsidR="00862203" w:rsidRPr="000B0980" w:rsidRDefault="00862203" w:rsidP="00614D8D">
            <w:pPr>
              <w:jc w:val="center"/>
              <w:rPr>
                <w:rFonts w:eastAsia="SimSun"/>
                <w:szCs w:val="21"/>
              </w:rPr>
            </w:pPr>
            <w:r w:rsidRPr="000B0980">
              <w:rPr>
                <w:rFonts w:eastAsia="SimSun"/>
                <w:szCs w:val="21"/>
              </w:rPr>
              <w:t>.172</w:t>
            </w:r>
          </w:p>
        </w:tc>
      </w:tr>
    </w:tbl>
    <w:p w14:paraId="1B428224" w14:textId="77777777" w:rsidR="00766E42" w:rsidRPr="000B0980" w:rsidRDefault="00766E42"/>
    <w:sectPr w:rsidR="00766E42" w:rsidRPr="000B09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73817B" w14:textId="77777777" w:rsidR="007219C8" w:rsidRDefault="007219C8" w:rsidP="00862203">
      <w:r>
        <w:separator/>
      </w:r>
    </w:p>
  </w:endnote>
  <w:endnote w:type="continuationSeparator" w:id="0">
    <w:p w14:paraId="3BD9BCDB" w14:textId="77777777" w:rsidR="007219C8" w:rsidRDefault="007219C8" w:rsidP="00862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C5079" w14:textId="77777777" w:rsidR="007219C8" w:rsidRDefault="007219C8" w:rsidP="00862203">
      <w:r>
        <w:separator/>
      </w:r>
    </w:p>
  </w:footnote>
  <w:footnote w:type="continuationSeparator" w:id="0">
    <w:p w14:paraId="437B5A73" w14:textId="77777777" w:rsidR="007219C8" w:rsidRDefault="007219C8" w:rsidP="00862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E42"/>
    <w:rsid w:val="000B0980"/>
    <w:rsid w:val="002E37A1"/>
    <w:rsid w:val="00643E34"/>
    <w:rsid w:val="007219C8"/>
    <w:rsid w:val="00766E42"/>
    <w:rsid w:val="00862203"/>
    <w:rsid w:val="00F0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3770C0D6"/>
  <w15:chartTrackingRefBased/>
  <w15:docId w15:val="{31F89941-7420-4210-A710-F16D8ED20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rsid w:val="00862203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E4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E4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E4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E4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E4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E4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E4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E4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E4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E4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6E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E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E4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E42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E4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E4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E4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E4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66E4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6E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E4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6E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E4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6E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E42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6E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E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E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E4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6220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622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220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62203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86220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86220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62203"/>
    <w:rPr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鹏 马</dc:creator>
  <cp:keywords/>
  <dc:description/>
  <cp:lastModifiedBy>Naimeng Liu</cp:lastModifiedBy>
  <cp:revision>3</cp:revision>
  <dcterms:created xsi:type="dcterms:W3CDTF">2025-08-08T08:52:00Z</dcterms:created>
  <dcterms:modified xsi:type="dcterms:W3CDTF">2025-09-08T09:50:00Z</dcterms:modified>
</cp:coreProperties>
</file>